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00603" w14:textId="77777777" w:rsidR="00327A92" w:rsidRPr="00F307FD" w:rsidRDefault="00327A92" w:rsidP="00327A92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167867628"/>
      <w:r w:rsidRPr="009C47BC">
        <w:rPr>
          <w:rStyle w:val="Heading2Char"/>
        </w:rPr>
        <w:t>S1</w:t>
      </w:r>
      <w:r>
        <w:rPr>
          <w:rStyle w:val="Heading2Char"/>
        </w:rPr>
        <w:t xml:space="preserve">0 </w:t>
      </w:r>
      <w:r w:rsidRPr="009C47BC">
        <w:rPr>
          <w:rStyle w:val="Heading2Char"/>
        </w:rPr>
        <w:t>Table.  Summary of mixed effects Cox model, fitting the model to estimate priming response in male and female control w1118, IMD and Toll transgenic flies.</w:t>
      </w:r>
      <w:bookmarkEnd w:id="0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We used data from the unprimed-infected and the primed-infected treatments and specified the model as: survival ~ Treatment x sex x (1|vial/block), with treatment and sex as fixed effects, and vials within a block as a random effect for each fly line. The table shows model output (ANOVA).</w:t>
      </w:r>
    </w:p>
    <w:p w14:paraId="5403905C" w14:textId="77777777" w:rsidR="00327A92" w:rsidRPr="00F307FD" w:rsidRDefault="00327A92" w:rsidP="00327A92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73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1135"/>
        <w:gridCol w:w="992"/>
        <w:gridCol w:w="566"/>
        <w:gridCol w:w="1134"/>
      </w:tblGrid>
      <w:tr w:rsidR="00327A92" w:rsidRPr="00F307FD" w14:paraId="400CF54B" w14:textId="77777777" w:rsidTr="00AA1553">
        <w:trPr>
          <w:jc w:val="center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27C5E939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Fly strain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6E90F45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9FA9621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logli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5E58D0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χ2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178201D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D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8CC27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327A92" w:rsidRPr="00F307FD" w14:paraId="57E51F87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2B229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iso w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118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DA438F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295E9CD8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2DB3C06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99A51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597.3</w:t>
            </w:r>
          </w:p>
          <w:p w14:paraId="13D2004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594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15804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6.734</w:t>
            </w:r>
          </w:p>
          <w:p w14:paraId="037A827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47.7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B25F6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111BF9F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1BAB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9</w:t>
            </w:r>
          </w:p>
          <w:p w14:paraId="4F7508F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327A92" w:rsidRPr="00F307FD" w14:paraId="631092C9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F7624D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82D8CC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3E61F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59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600F3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033EC80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49D3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994</w:t>
            </w:r>
          </w:p>
        </w:tc>
      </w:tr>
      <w:tr w:rsidR="00327A92" w:rsidRPr="00F307FD" w14:paraId="07B65A6A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DC054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C2967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6012EC68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42CD2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38425E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156CDF8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850F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27A92" w:rsidRPr="00F307FD" w14:paraId="449FEAC7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B749B4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937D3F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8A14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0980E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63ACF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AFC5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27A92" w:rsidRPr="00F307FD" w14:paraId="44CD839F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FEA53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Rel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E20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150F6A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23FD269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41BDEA2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C098C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497.2</w:t>
            </w:r>
          </w:p>
          <w:p w14:paraId="0797089E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497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2572F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48</w:t>
            </w:r>
          </w:p>
          <w:p w14:paraId="4E479258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3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625DE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0EA77EB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49D0D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82</w:t>
            </w:r>
          </w:p>
          <w:p w14:paraId="0DF9D78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058</w:t>
            </w:r>
          </w:p>
        </w:tc>
      </w:tr>
      <w:tr w:rsidR="00327A92" w:rsidRPr="00F307FD" w14:paraId="2CDAEABB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3F4C19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570CAF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E78D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4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F36E2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AA9675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DB239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65</w:t>
            </w:r>
          </w:p>
        </w:tc>
      </w:tr>
      <w:tr w:rsidR="00327A92" w:rsidRPr="00F307FD" w14:paraId="0A8DBCDB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6BE059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8A9D0E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3EB8236A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360C4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40F1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3933DDF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9520E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27A92" w:rsidRPr="00F307FD" w14:paraId="189A7321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92C1E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257210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5C40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E0FE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48562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DB520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27A92" w:rsidRPr="00F307FD" w14:paraId="0F3BF2C5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3F7F0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Cambria Math" w:hAnsi="Cambria Math" w:cs="Cambria Math"/>
                <w:i/>
                <w:iCs/>
                <w:color w:val="000000" w:themeColor="text1"/>
              </w:rPr>
              <w:t>𝝙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  <w:lang w:val="en-IN"/>
              </w:rPr>
              <w:t xml:space="preserve"> 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AMP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F9C2D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26B42658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682FC3F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D342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605.6</w:t>
            </w:r>
          </w:p>
          <w:p w14:paraId="5D463460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605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424E8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263</w:t>
            </w:r>
          </w:p>
          <w:p w14:paraId="5C18D6E9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.92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9816F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61E7628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BC1C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60</w:t>
            </w:r>
          </w:p>
          <w:p w14:paraId="3205452F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16</w:t>
            </w:r>
          </w:p>
        </w:tc>
      </w:tr>
      <w:tr w:rsidR="00327A92" w:rsidRPr="00F307FD" w14:paraId="392C30D5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DD291D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7F0432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0B0A8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604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5E33D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.4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EBB7C91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6A59C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22</w:t>
            </w:r>
          </w:p>
        </w:tc>
      </w:tr>
      <w:tr w:rsidR="00327A92" w:rsidRPr="00F307FD" w14:paraId="6D783CD3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5A2914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E6CBF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612BAB8E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144E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DDF8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4946CE6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271E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27A92" w:rsidRPr="00F307FD" w14:paraId="0ECEFEF5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C2544D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28EC4F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E607A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7F0A1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70ED4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0B9A6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27A92" w:rsidRPr="00F307FD" w14:paraId="598117D1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17B4D4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Group-B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80E8D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5A71EA1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5F2EF1C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DAB8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537.3</w:t>
            </w:r>
          </w:p>
          <w:p w14:paraId="6CA9D372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538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1BD3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2.950</w:t>
            </w:r>
          </w:p>
          <w:p w14:paraId="0B64CA1D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29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A79ED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0B144634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5E8D9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8</w:t>
            </w:r>
          </w:p>
          <w:p w14:paraId="605289E6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58</w:t>
            </w:r>
          </w:p>
        </w:tc>
      </w:tr>
      <w:tr w:rsidR="00327A92" w:rsidRPr="00F307FD" w14:paraId="791A043A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7B8FE8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4C8F19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A876C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53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CA362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7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38CD3B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38B0C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327A92" w:rsidRPr="00F307FD" w14:paraId="58CCB006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212019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D9692C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02A4B43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1BBB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AAC48D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843561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A8B3F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27A92" w:rsidRPr="00F307FD" w14:paraId="69FC6F09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89C29A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FB616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506B0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E45FC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FA94A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E666E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27A92" w:rsidRPr="00F307FD" w14:paraId="2DCEA861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43CADC0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Dpt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E24D6D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62C15504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2DE77590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5D980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3386.1</w:t>
            </w:r>
          </w:p>
          <w:p w14:paraId="46C5C23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3398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89318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24.49</w:t>
            </w:r>
          </w:p>
          <w:p w14:paraId="62EFD4C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3.15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21CE6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22DB782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D266A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1FD79DD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8</w:t>
            </w:r>
          </w:p>
        </w:tc>
      </w:tr>
      <w:tr w:rsidR="00327A92" w:rsidRPr="00F307FD" w14:paraId="6F9E41D4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1E6D5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54EC0E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0CC4C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338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A591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1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5980319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B9DB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74</w:t>
            </w:r>
          </w:p>
        </w:tc>
      </w:tr>
      <w:tr w:rsidR="00327A92" w:rsidRPr="00F307FD" w14:paraId="09E1C3B3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5065BE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5BEA1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1930337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27401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99312A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2FFFA30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2DECC9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27A92" w:rsidRPr="00F307FD" w14:paraId="03786663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1D5410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2EBFD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215F0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05D92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28B86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F5338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27A92" w:rsidRPr="00F307FD" w14:paraId="1A9C6B2F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FC8BAD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Cambria Math" w:hAnsi="Cambria Math" w:cs="Cambria Math"/>
                <w:i/>
                <w:iCs/>
                <w:color w:val="000000" w:themeColor="text1"/>
              </w:rPr>
              <w:t>𝝙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  <w:lang w:val="en-IN"/>
              </w:rPr>
              <w:t xml:space="preserve"> 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AMPs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+Dpt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87500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4515F0C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75C248F8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6540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2596.1</w:t>
            </w:r>
          </w:p>
          <w:p w14:paraId="0B821C76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2613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A89C6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34.22  23.9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43F8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53960CA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FA6F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5C649B08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327A92" w:rsidRPr="00F307FD" w14:paraId="2CD1A29B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8A56A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7ECE51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DC82D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258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B53C84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31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EDF6972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DD1DE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327A92" w:rsidRPr="00F307FD" w14:paraId="09B887C2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7CCCF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58D30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0AA4855F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D339C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D1E2AA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7F186FF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4CC91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327A92" w:rsidRPr="00F307FD" w14:paraId="778937D3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3CCFF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0393FE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15FDF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3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7DDBA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2222E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61110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327A92" w:rsidRPr="00F307FD" w14:paraId="03BF7803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2F8F8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Spz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A18A2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553DD3C8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3FF282C9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03EC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755.6</w:t>
            </w:r>
          </w:p>
          <w:p w14:paraId="19C4FF09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763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8AC3A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4.86  21.6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3EA22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06EA1BF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028F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5E6FD80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327A92" w:rsidRPr="00F307FD" w14:paraId="60B42D25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6BBB0B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F3786D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FC8DC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75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982E7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2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00FAFBC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594A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58</w:t>
            </w:r>
          </w:p>
        </w:tc>
      </w:tr>
      <w:tr w:rsidR="00327A92" w:rsidRPr="00F307FD" w14:paraId="7F93F63D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34CEE9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F2C51E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0380EF2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2C006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6D636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E8B02E5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ABF92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27A92" w:rsidRPr="00F307FD" w14:paraId="2CD0FE73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5A76D2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8D4F73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DBD9A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F9A14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6E901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588E0" w14:textId="77777777" w:rsidR="00327A92" w:rsidRPr="00F307FD" w:rsidRDefault="00327A92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68BE4C07" w14:textId="77777777" w:rsidR="00C11B5D" w:rsidRDefault="00C11B5D"/>
    <w:sectPr w:rsidR="00C11B5D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A92"/>
    <w:rsid w:val="00327A92"/>
    <w:rsid w:val="008C5DC1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3FA22"/>
  <w15:chartTrackingRefBased/>
  <w15:docId w15:val="{CF74BC99-8DF7-8C48-8BD4-2A29C2B2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A92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7A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7A9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27A92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5:00Z</dcterms:created>
  <dcterms:modified xsi:type="dcterms:W3CDTF">2024-06-03T10:35:00Z</dcterms:modified>
</cp:coreProperties>
</file>